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073BC" w14:textId="0943C9B4" w:rsidR="00D90999" w:rsidRPr="007809CB" w:rsidRDefault="00D90999" w:rsidP="00D9099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3C7BFC">
        <w:rPr>
          <w:rFonts w:ascii="Arial" w:hAnsi="Arial" w:cs="Arial"/>
          <w:b/>
          <w:sz w:val="22"/>
          <w:szCs w:val="22"/>
        </w:rPr>
        <w:t>8</w:t>
      </w:r>
      <w:r>
        <w:rPr>
          <w:rFonts w:ascii="Arial" w:hAnsi="Arial" w:cs="Arial"/>
          <w:b/>
          <w:sz w:val="22"/>
          <w:szCs w:val="22"/>
        </w:rPr>
        <w:t xml:space="preserve"> – Source Data 3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i/>
          <w:sz w:val="22"/>
          <w:szCs w:val="22"/>
        </w:rPr>
        <w:t>I3bc</w:t>
      </w:r>
      <w:r w:rsidRPr="00AC772D">
        <w:rPr>
          <w:rFonts w:ascii="Arial" w:hAnsi="Arial" w:cs="Arial"/>
          <w:b/>
          <w:i/>
          <w:sz w:val="22"/>
          <w:szCs w:val="22"/>
        </w:rPr>
        <w:t xml:space="preserve"> </w:t>
      </w:r>
      <w:r w:rsidRPr="00AC772D">
        <w:rPr>
          <w:rFonts w:ascii="Arial" w:hAnsi="Arial" w:cs="Arial"/>
          <w:b/>
          <w:sz w:val="22"/>
          <w:szCs w:val="22"/>
        </w:rPr>
        <w:t>fluorescent</w:t>
      </w:r>
      <w:r>
        <w:rPr>
          <w:rFonts w:ascii="Arial" w:hAnsi="Arial" w:cs="Arial"/>
          <w:b/>
          <w:sz w:val="22"/>
          <w:szCs w:val="22"/>
        </w:rPr>
        <w:t xml:space="preserve"> seed count data from wild type</w:t>
      </w:r>
      <w:r w:rsidRPr="00AC772D">
        <w:rPr>
          <w:rFonts w:ascii="Arial" w:hAnsi="Arial" w:cs="Arial"/>
          <w:b/>
          <w:sz w:val="22"/>
          <w:szCs w:val="22"/>
        </w:rPr>
        <w:t xml:space="preserve"> and</w:t>
      </w:r>
      <w:r w:rsidRPr="00AC772D">
        <w:rPr>
          <w:rFonts w:ascii="Arial" w:hAnsi="Arial" w:cs="Arial"/>
          <w:b/>
          <w:i/>
          <w:sz w:val="22"/>
          <w:szCs w:val="22"/>
        </w:rPr>
        <w:t xml:space="preserve"> zip4</w:t>
      </w:r>
      <w:r w:rsidRPr="00AC772D">
        <w:rPr>
          <w:rFonts w:ascii="Arial" w:hAnsi="Arial" w:cs="Arial"/>
          <w:b/>
          <w:sz w:val="22"/>
          <w:szCs w:val="22"/>
        </w:rPr>
        <w:t xml:space="preserve"> individuals with varying </w:t>
      </w:r>
      <w:proofErr w:type="spellStart"/>
      <w:r w:rsidRPr="00AC772D">
        <w:rPr>
          <w:rFonts w:ascii="Arial" w:hAnsi="Arial" w:cs="Arial"/>
          <w:b/>
          <w:sz w:val="22"/>
          <w:szCs w:val="22"/>
        </w:rPr>
        <w:t>heterozygosity</w:t>
      </w:r>
      <w:proofErr w:type="spellEnd"/>
      <w:r w:rsidRPr="00AC772D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Counts are listed for the 8 pollen fluorescent classes (Fig. 5 - Supplementary Figure 1).</w:t>
      </w:r>
    </w:p>
    <w:p w14:paraId="62A530DD" w14:textId="77777777" w:rsidR="00D90999" w:rsidRPr="00347D73" w:rsidRDefault="00D90999" w:rsidP="00347D73">
      <w:pPr>
        <w:jc w:val="center"/>
        <w:rPr>
          <w:rFonts w:ascii="Arial" w:hAnsi="Arial" w:cs="Arial"/>
          <w:b/>
          <w:sz w:val="16"/>
          <w:szCs w:val="16"/>
        </w:rPr>
      </w:pPr>
    </w:p>
    <w:tbl>
      <w:tblPr>
        <w:tblW w:w="8804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992"/>
        <w:gridCol w:w="851"/>
        <w:gridCol w:w="850"/>
        <w:gridCol w:w="567"/>
        <w:gridCol w:w="567"/>
        <w:gridCol w:w="709"/>
        <w:gridCol w:w="709"/>
        <w:gridCol w:w="709"/>
        <w:gridCol w:w="708"/>
        <w:gridCol w:w="851"/>
      </w:tblGrid>
      <w:tr w:rsidR="00BB2A76" w:rsidRPr="00347D73" w14:paraId="6B2FBE58" w14:textId="77777777" w:rsidTr="00015A43">
        <w:trPr>
          <w:trHeight w:val="320"/>
          <w:jc w:val="center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8C6411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erozygos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BC928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75600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F1E3D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BE1C7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5638D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CFCB3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B352B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794BF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64048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y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0E285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BB2A76" w:rsidRPr="00347D73" w14:paraId="0E7119A5" w14:textId="77777777" w:rsidTr="00015A43">
        <w:trPr>
          <w:trHeight w:val="32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1A61D2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B8F2EC" w14:textId="339450D3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063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B870A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9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C58F9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7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21F85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41A1D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EB56D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6FD28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ED072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38F35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DAF83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9204</w:t>
            </w:r>
          </w:p>
        </w:tc>
      </w:tr>
      <w:tr w:rsidR="00BB2A76" w:rsidRPr="00347D73" w14:paraId="1A0F60D4" w14:textId="77777777" w:rsidTr="00015A43">
        <w:trPr>
          <w:trHeight w:val="32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3F1835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4792FF" w14:textId="4315B5E2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063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8D222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2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63048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6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B2C11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A71D0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113E7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95C8B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42403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A6641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5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5B4FC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03991</w:t>
            </w:r>
          </w:p>
        </w:tc>
      </w:tr>
      <w:tr w:rsidR="00BB2A76" w:rsidRPr="00347D73" w14:paraId="3D5D2158" w14:textId="77777777" w:rsidTr="00015A43">
        <w:trPr>
          <w:trHeight w:val="32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B0263F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C177AA" w14:textId="2A1ECEC8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063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D1551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9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B9F70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7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46665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D0E44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D18AD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87CA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61DF2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BA39D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49340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9569</w:t>
            </w:r>
          </w:p>
        </w:tc>
      </w:tr>
      <w:tr w:rsidR="00BB2A76" w:rsidRPr="00347D73" w14:paraId="4A8A81F4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8D5070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7BA47B" w14:textId="6BEC76CE" w:rsidR="00BB2A76" w:rsidRPr="00347D73" w:rsidRDefault="00262FF8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2A064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2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3EACC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1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780F5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F2230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35841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19AFC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78AF4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3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E8C55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E70A7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764</w:t>
            </w:r>
          </w:p>
        </w:tc>
      </w:tr>
      <w:tr w:rsidR="00BB2A76" w:rsidRPr="00347D73" w14:paraId="6A3D2F7F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EA842F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1E931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CCECD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A6ACF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46C79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62C9D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E6E20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78F51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602E9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E7C3D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504A3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815</w:t>
            </w:r>
          </w:p>
        </w:tc>
      </w:tr>
      <w:tr w:rsidR="00BB2A76" w:rsidRPr="00347D73" w14:paraId="2C0667A9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854087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54AD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3C93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0AA0B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C54C1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063CD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580BF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D1090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54583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C8130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8E314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833</w:t>
            </w:r>
          </w:p>
        </w:tc>
      </w:tr>
      <w:tr w:rsidR="00BB2A76" w:rsidRPr="00347D73" w14:paraId="679C8DC0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CC38E9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41382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EDAA9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B7352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7F1D7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9B3C1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5C5B7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2D2D9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3B838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3295F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AFBAC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867</w:t>
            </w:r>
          </w:p>
        </w:tc>
      </w:tr>
      <w:tr w:rsidR="00BB2A76" w:rsidRPr="00347D73" w14:paraId="71D16C3B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BF6E07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0DBCF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FA33B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9EA29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D11E2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7F869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5ABAA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B6645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33494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8DDD3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6C4CF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273</w:t>
            </w:r>
          </w:p>
        </w:tc>
      </w:tr>
      <w:tr w:rsidR="00BB2A76" w:rsidRPr="00347D73" w14:paraId="2A532A68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A31FEB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0629F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AC8D3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B233E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7DCBE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0361F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D1F16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280BB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561D8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B7D12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DEE06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338</w:t>
            </w:r>
          </w:p>
        </w:tc>
      </w:tr>
      <w:tr w:rsidR="00BB2A76" w:rsidRPr="00347D73" w14:paraId="7F89893D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38E959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0DE2CE" w14:textId="0993016B" w:rsidR="00BB2A76" w:rsidRPr="00347D73" w:rsidRDefault="00262FF8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4ABFD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4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AFA68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4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936A4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60B6F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5778F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C8A32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26E51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2F240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8612B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126</w:t>
            </w:r>
          </w:p>
        </w:tc>
      </w:tr>
      <w:tr w:rsidR="00BB2A76" w:rsidRPr="00347D73" w14:paraId="2BF2EE0C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A62EC4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0F8191" w14:textId="2E13BB55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66D4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407E1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32AE6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5A2C3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5E2E2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1DDD7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C71B9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7B450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1311A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9908C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2671</w:t>
            </w:r>
          </w:p>
        </w:tc>
      </w:tr>
      <w:tr w:rsidR="00BB2A76" w:rsidRPr="00347D73" w14:paraId="250B1F9E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1A312D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16525E" w14:textId="7EAFEA4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66D4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2A773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2DB03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CDD91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0D25A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6A9EF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61F42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E138E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5054C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D20B5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4041</w:t>
            </w:r>
          </w:p>
        </w:tc>
      </w:tr>
      <w:tr w:rsidR="00BB2A76" w:rsidRPr="00347D73" w14:paraId="113618E0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6C8BDA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206D8F" w14:textId="61CDC58A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66D4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4B34B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29F8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1E133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D33E4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081C6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367EA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A4867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C80C0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82565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7092</w:t>
            </w:r>
          </w:p>
        </w:tc>
      </w:tr>
      <w:tr w:rsidR="00BB2A76" w:rsidRPr="00347D73" w14:paraId="4DB42251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3650CB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A66D73" w14:textId="21F4A86A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66D4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90E6D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F4CCE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6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658AF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91FA4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3B64F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9E06A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728FE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07A38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1A441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7269</w:t>
            </w:r>
          </w:p>
        </w:tc>
      </w:tr>
      <w:tr w:rsidR="00BB2A76" w:rsidRPr="00347D73" w14:paraId="07F857DE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2955B1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D436C8" w14:textId="55622C3E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66D4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850A4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E7D10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1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4B033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C615C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DC50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BDCDE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900D4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5A1CC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0F032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3446</w:t>
            </w:r>
          </w:p>
        </w:tc>
      </w:tr>
      <w:tr w:rsidR="00BB2A76" w:rsidRPr="00347D73" w14:paraId="4BAD46F5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D4FA6A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BA428B" w14:textId="1461BDB6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66D4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D9E02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9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78DF2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5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14E03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EA4EA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D96BF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0F94C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CBA36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47C19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D99EC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6093</w:t>
            </w:r>
          </w:p>
        </w:tc>
      </w:tr>
      <w:tr w:rsidR="00BB2A76" w:rsidRPr="00347D73" w14:paraId="4E135AC6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187F8D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62807C" w14:textId="132A9B4D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66D4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1CE59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A0F78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449A7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E65EF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D6B34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A87A7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6E1E1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8608F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11C73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8487</w:t>
            </w:r>
          </w:p>
        </w:tc>
      </w:tr>
      <w:tr w:rsidR="00BB2A76" w:rsidRPr="00347D73" w14:paraId="6B66751A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78E2BB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2F8710" w14:textId="03C65B11" w:rsidR="00BB2A76" w:rsidRPr="00347D73" w:rsidRDefault="00262FF8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E6C9C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0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D8A71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9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902E7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52B1B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77AAD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E0F3C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F43F8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4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36070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4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B810B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9099</w:t>
            </w:r>
          </w:p>
        </w:tc>
      </w:tr>
      <w:tr w:rsidR="00BB2A76" w:rsidRPr="00347D73" w14:paraId="25F5D94B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4A755D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95DD0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F6295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9BC3C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B2310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0F0EC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B6446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6AFD0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79FF0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39E20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A0CD6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193</w:t>
            </w:r>
          </w:p>
        </w:tc>
      </w:tr>
      <w:tr w:rsidR="00BB2A76" w:rsidRPr="00347D73" w14:paraId="3729122C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39DCE0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F62D8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4C66B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0D8BC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B7BFC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44625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7DC74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51B0B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F4A3A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3856B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6300F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150</w:t>
            </w:r>
          </w:p>
        </w:tc>
      </w:tr>
      <w:tr w:rsidR="00BB2A76" w:rsidRPr="00347D73" w14:paraId="0CAE469C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DAAE10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68D9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71D62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309CD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FE7AE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BE386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878A2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CB37B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24F02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1EA48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9A68A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277</w:t>
            </w:r>
          </w:p>
        </w:tc>
      </w:tr>
      <w:tr w:rsidR="00BB2A76" w:rsidRPr="00347D73" w14:paraId="5024D50F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4D7840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F09A3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D64B6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17E20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46C2C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ABAB9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E231B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9946D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3F838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A6326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E786A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9928</w:t>
            </w:r>
          </w:p>
        </w:tc>
      </w:tr>
      <w:tr w:rsidR="00BB2A76" w:rsidRPr="00347D73" w14:paraId="7646DCBF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00E8E7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7B77C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2DB59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9C396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51D15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D9030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55BFF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B1546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FF8A5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6B424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DACF1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0720</w:t>
            </w:r>
          </w:p>
        </w:tc>
      </w:tr>
      <w:tr w:rsidR="00BB2A76" w:rsidRPr="00347D73" w14:paraId="1AEE9F9F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78F8B3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DC925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8D307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89314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3447C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B2BF7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67083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B3590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6C72E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82168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A76C3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914</w:t>
            </w:r>
          </w:p>
        </w:tc>
      </w:tr>
      <w:tr w:rsidR="00BB2A76" w:rsidRPr="00347D73" w14:paraId="20BF4793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F6E482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D25B74" w14:textId="0220F562" w:rsidR="00BB2A76" w:rsidRPr="00347D73" w:rsidRDefault="00262FF8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42911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6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C5E72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4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422A1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55D3E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AE2DA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19AA5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A7D90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3E38F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1C178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182</w:t>
            </w:r>
          </w:p>
        </w:tc>
      </w:tr>
      <w:tr w:rsidR="00BB2A76" w:rsidRPr="00347D73" w14:paraId="2414717E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529885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60B625" w14:textId="4618C558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907D31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DDF7B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3E59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3AC23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39B05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DE27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62E0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2F868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481CE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88B85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4491</w:t>
            </w:r>
          </w:p>
        </w:tc>
      </w:tr>
      <w:tr w:rsidR="00BB2A76" w:rsidRPr="00347D73" w14:paraId="40CC3B0F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F52B5B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12A14C" w14:textId="1E061272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907D31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CDDB9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8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6D40E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7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5F1DE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0C08A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B4DCA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82321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C9398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B0FCA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DA9D2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9460</w:t>
            </w:r>
          </w:p>
        </w:tc>
      </w:tr>
      <w:tr w:rsidR="00BB2A76" w:rsidRPr="00347D73" w14:paraId="0E1DC08B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602906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69C296" w14:textId="5C62CAA3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907D31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E94AA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0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E308B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D353C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4336E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9DAB1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83D4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14E36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6453D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F110C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3584</w:t>
            </w:r>
          </w:p>
        </w:tc>
      </w:tr>
      <w:tr w:rsidR="00BB2A76" w:rsidRPr="00347D73" w14:paraId="6A606017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6705FF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1DC3BF" w14:textId="51F193DE" w:rsidR="00BB2A76" w:rsidRPr="00347D73" w:rsidRDefault="00262FF8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386C5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5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A1761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30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3B14A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9470D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BA7D1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0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5EAF8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7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80C0C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2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6FAFE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9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BC6AF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3877</w:t>
            </w:r>
          </w:p>
        </w:tc>
      </w:tr>
      <w:tr w:rsidR="00BB2A76" w:rsidRPr="00347D73" w14:paraId="60EA4EBE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E5354C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E945B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1BF67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CB7B8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4E3E9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C3CCD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9657D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B4464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F982C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1A52A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E2768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381</w:t>
            </w:r>
          </w:p>
        </w:tc>
      </w:tr>
      <w:tr w:rsidR="00BB2A76" w:rsidRPr="00347D73" w14:paraId="4B2D70FD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7DBBB3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AA384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93F19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A8338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CD9DA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26FBA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91B8D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6D1BA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984D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FA236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C93C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089</w:t>
            </w:r>
          </w:p>
        </w:tc>
      </w:tr>
      <w:tr w:rsidR="00BB2A76" w:rsidRPr="00347D73" w14:paraId="472C734F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95468E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8912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4810F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BF11F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20385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1D7FA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B7DA2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39D16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2258B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B1721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71C20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956</w:t>
            </w:r>
          </w:p>
        </w:tc>
      </w:tr>
      <w:tr w:rsidR="00BB2A76" w:rsidRPr="00347D73" w14:paraId="477299FF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F507A7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76D5C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81993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DF3BD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07090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F3648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63A3F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964BA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E0B7A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F2833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A0D75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128</w:t>
            </w:r>
          </w:p>
        </w:tc>
      </w:tr>
      <w:tr w:rsidR="00BB2A76" w:rsidRPr="00347D73" w14:paraId="062321AD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28AA09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403365" w14:textId="32E0A30E" w:rsidR="00BB2A76" w:rsidRPr="00347D73" w:rsidRDefault="00262FF8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5769C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82CE5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6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31C20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ED872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657E6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AF6D4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00A65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FA5E7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07465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554</w:t>
            </w:r>
          </w:p>
        </w:tc>
      </w:tr>
      <w:tr w:rsidR="00BB2A76" w:rsidRPr="00347D73" w14:paraId="2DAA4362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CCF8CB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55278A" w14:textId="1250A02D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E1B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5F993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85608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D589B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10130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B6070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39309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0A443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E885C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6187F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6269</w:t>
            </w:r>
          </w:p>
        </w:tc>
      </w:tr>
      <w:tr w:rsidR="00BB2A76" w:rsidRPr="00347D73" w14:paraId="75DA1E51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7E7DE0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3E24DD" w14:textId="1E4D1C59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E1B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AB9F1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1E9E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77FD0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326D1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8F5DF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140A4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DACE7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30479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37057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5229</w:t>
            </w:r>
          </w:p>
        </w:tc>
      </w:tr>
      <w:tr w:rsidR="00BB2A76" w:rsidRPr="00347D73" w14:paraId="5DCC34D9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BC9F31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7EFE3D" w14:textId="709AD06D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E1B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2ABA7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41587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EC1EF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6C604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B6D51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18D36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7200C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9502F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9FF02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6647</w:t>
            </w:r>
          </w:p>
        </w:tc>
      </w:tr>
      <w:tr w:rsidR="00BB2A76" w:rsidRPr="00347D73" w14:paraId="6CEAB3EA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E14434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65911F" w14:textId="30198EA3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E1B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D52A5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C57FD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C6B5E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3CFB0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76A6B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E6814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FAC05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B07B0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6C9DB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4699</w:t>
            </w:r>
          </w:p>
        </w:tc>
      </w:tr>
      <w:tr w:rsidR="00BB2A76" w:rsidRPr="00347D73" w14:paraId="2445C891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3051AB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DD7D05" w14:textId="140A33C3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E1B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89526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2BE82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750D3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89891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5C3BF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74ACE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19C24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40008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602A5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2615</w:t>
            </w:r>
          </w:p>
        </w:tc>
      </w:tr>
      <w:tr w:rsidR="00BB2A76" w:rsidRPr="00347D73" w14:paraId="553201B0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42C1E8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C995B" w14:textId="02F37CE1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E1B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E0391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3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FA4ED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2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B060A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77F35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BFAEF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A9244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E2C2F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5E56A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2FCF5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1388</w:t>
            </w:r>
          </w:p>
        </w:tc>
      </w:tr>
      <w:tr w:rsidR="00BB2A76" w:rsidRPr="00347D73" w14:paraId="14A778DD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A77A8E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97C2AB" w14:textId="746FE2F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E1B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77768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5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0C0F7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6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B9EE9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03171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986C2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78BAA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9D66E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812AF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5951E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4935</w:t>
            </w:r>
          </w:p>
        </w:tc>
      </w:tr>
      <w:tr w:rsidR="00BB2A76" w:rsidRPr="00347D73" w14:paraId="4C027E81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7D4726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>HET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34C0A4" w14:textId="0B4119DB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E1B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F78B9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3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B3453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73710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C4D54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37625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C51B2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B01FD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C2E93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7A39A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2743</w:t>
            </w:r>
          </w:p>
        </w:tc>
      </w:tr>
      <w:tr w:rsidR="00BB2A76" w:rsidRPr="00347D73" w14:paraId="1FED3A0F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6BBF59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C9ED83" w14:textId="4865C2C3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E1B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F5658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459A1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34D28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7D2FD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A0A6F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33232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D7A66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18334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73436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5401</w:t>
            </w:r>
          </w:p>
        </w:tc>
      </w:tr>
      <w:tr w:rsidR="00BB2A76" w:rsidRPr="00347D73" w14:paraId="3BF56CD6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AD9060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C9E7D5" w14:textId="56933CEF" w:rsidR="00BB2A76" w:rsidRPr="00347D73" w:rsidRDefault="00262FF8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160F2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55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4FB79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8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43CC3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FE2D1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141CA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9CEC7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28865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4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B6B42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2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29783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9926</w:t>
            </w:r>
          </w:p>
        </w:tc>
      </w:tr>
      <w:tr w:rsidR="00BB2A76" w:rsidRPr="00347D73" w14:paraId="738B1A4B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15D10A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54B85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828B8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30034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FB767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FC96B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2F8C8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2EF5F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9F56F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D8A8E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D3CDC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452</w:t>
            </w:r>
          </w:p>
        </w:tc>
      </w:tr>
      <w:tr w:rsidR="00BB2A76" w:rsidRPr="00347D73" w14:paraId="191FAA17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A7CB3D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0D38F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9AD09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4113C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9FF0B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E1806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0785E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A88EE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7F6FF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F8139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14DAE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0587</w:t>
            </w:r>
          </w:p>
        </w:tc>
      </w:tr>
      <w:tr w:rsidR="00BB2A76" w:rsidRPr="00347D73" w14:paraId="7BD666BC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ECCEEB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EF1C2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4DBD2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5E805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6DACF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9278F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38979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1D5F3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DB950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F02C2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DA46A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518</w:t>
            </w:r>
          </w:p>
        </w:tc>
      </w:tr>
      <w:tr w:rsidR="00BB2A76" w:rsidRPr="00347D73" w14:paraId="451D5A71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B303F3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F62A2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A9D08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B19BB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B093A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1C458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A4352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98866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68872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16323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07D2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740</w:t>
            </w:r>
          </w:p>
        </w:tc>
      </w:tr>
      <w:tr w:rsidR="00BB2A76" w:rsidRPr="00347D73" w14:paraId="3E054187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22379C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03307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540F2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D68020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FDF22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3F107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6886AA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03203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F8C75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04F04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82EE8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241</w:t>
            </w:r>
          </w:p>
        </w:tc>
      </w:tr>
      <w:tr w:rsidR="00BB2A76" w:rsidRPr="00347D73" w14:paraId="44CC5839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AAFB06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0E7F5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E4010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0882B2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8ACAF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9A546E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A5D7D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56A28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526A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C97F55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26BA78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3121</w:t>
            </w:r>
          </w:p>
        </w:tc>
      </w:tr>
      <w:tr w:rsidR="00BB2A76" w:rsidRPr="00347D73" w14:paraId="55DAD15F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E61593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A9BE39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gramStart"/>
            <w:r w:rsidRPr="00347D7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AD612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5008B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A2932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F379D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96C61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A19A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F7D9F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71A39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9D7694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570</w:t>
            </w:r>
          </w:p>
        </w:tc>
      </w:tr>
      <w:tr w:rsidR="00BB2A76" w:rsidRPr="00347D73" w14:paraId="59E42FC1" w14:textId="77777777" w:rsidTr="00015A43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69F1FE6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979418" w14:textId="6E6FEB9F" w:rsidR="00BB2A76" w:rsidRPr="00347D73" w:rsidRDefault="00262FF8" w:rsidP="00015A4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A7F99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1FC8C3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0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65BAAD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B776E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8957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6BD0FF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3DB8C1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E59017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D5A33C" w14:textId="77777777" w:rsidR="00BB2A76" w:rsidRPr="00347D73" w:rsidRDefault="00BB2A76" w:rsidP="00015A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47D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229</w:t>
            </w:r>
          </w:p>
        </w:tc>
      </w:tr>
    </w:tbl>
    <w:p w14:paraId="22289725" w14:textId="77777777" w:rsidR="00347D73" w:rsidRDefault="00347D73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5596ED40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1A1897BB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3C818E7E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322A07A8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1174740D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3B94DD28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58F5177B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4D929C41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0C8149E6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56FCBFB0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3952B98D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35A51E4E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1A886623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7DC31159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3F7D6BDB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499F9962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0ACC22DD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54623F17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581B4825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29AB97C6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36EA42B9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540E8B19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4CFB1A65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58306623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53CB3790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361F69E7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D15D5B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_fc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C5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F68"/>
    <w:rsid w:val="00005EBE"/>
    <w:rsid w:val="0001494C"/>
    <w:rsid w:val="00015A43"/>
    <w:rsid w:val="0005230E"/>
    <w:rsid w:val="00262FF8"/>
    <w:rsid w:val="00295717"/>
    <w:rsid w:val="00347D73"/>
    <w:rsid w:val="003C7BFC"/>
    <w:rsid w:val="00404391"/>
    <w:rsid w:val="004C3EFA"/>
    <w:rsid w:val="0050491C"/>
    <w:rsid w:val="00510F68"/>
    <w:rsid w:val="0052184F"/>
    <w:rsid w:val="005D18C5"/>
    <w:rsid w:val="006A005E"/>
    <w:rsid w:val="007809CB"/>
    <w:rsid w:val="00886A1C"/>
    <w:rsid w:val="00A8058D"/>
    <w:rsid w:val="00A87A4C"/>
    <w:rsid w:val="00AA4CE7"/>
    <w:rsid w:val="00B95C23"/>
    <w:rsid w:val="00BA1BD4"/>
    <w:rsid w:val="00BB2A76"/>
    <w:rsid w:val="00CE478F"/>
    <w:rsid w:val="00D15D5B"/>
    <w:rsid w:val="00D90999"/>
    <w:rsid w:val="00E24685"/>
    <w:rsid w:val="00E37443"/>
    <w:rsid w:val="00E96AD8"/>
    <w:rsid w:val="00FA0374"/>
    <w:rsid w:val="00FE42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505C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1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474</Words>
  <Characters>2706</Characters>
  <Application>Microsoft Macintosh Word</Application>
  <DocSecurity>0</DocSecurity>
  <Lines>22</Lines>
  <Paragraphs>6</Paragraphs>
  <ScaleCrop>false</ScaleCrop>
  <Company>University of Cambridge</Company>
  <LinksUpToDate>false</LinksUpToDate>
  <CharactersWithSpaces>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1</cp:revision>
  <dcterms:created xsi:type="dcterms:W3CDTF">2014-06-26T08:45:00Z</dcterms:created>
  <dcterms:modified xsi:type="dcterms:W3CDTF">2015-03-19T15:54:00Z</dcterms:modified>
</cp:coreProperties>
</file>